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9F9CA69" w:rsidR="00F102CC" w:rsidRPr="00CE7976" w:rsidRDefault="00CE7976">
            <w:pPr>
              <w:rPr>
                <w:rFonts w:ascii="Noto Sans" w:eastAsia="Noto Sans" w:hAnsi="Noto Sans" w:cs="Noto Sans"/>
                <w:bCs/>
                <w:color w:val="434343"/>
                <w:sz w:val="24"/>
                <w:szCs w:val="24"/>
              </w:rPr>
            </w:pPr>
            <w:r>
              <w:rPr>
                <w:rFonts w:ascii="Noto Sans" w:eastAsia="Noto Sans" w:hAnsi="Noto Sans" w:cs="Noto Sans"/>
                <w:bCs/>
                <w:color w:val="434343"/>
                <w:sz w:val="24"/>
                <w:szCs w:val="24"/>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ED6CC9A" w:rsidR="00F102CC" w:rsidRPr="003D5AF6" w:rsidRDefault="00CE797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173FB19" w:rsidR="00F102CC" w:rsidRPr="003D5AF6" w:rsidRDefault="00CE797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974CF0A" w:rsidR="00F102CC" w:rsidRPr="003D5AF6" w:rsidRDefault="00CE797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1378E1F" w:rsidR="00F102CC" w:rsidRPr="003D5AF6" w:rsidRDefault="00CE797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B540CC8" w:rsidR="00F102CC" w:rsidRPr="003D5AF6" w:rsidRDefault="00CE797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27B467A" w:rsidR="00F102CC" w:rsidRPr="003D5AF6" w:rsidRDefault="00CE797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E4B6680" w:rsidR="00F102CC" w:rsidRPr="003D5AF6" w:rsidRDefault="00CE797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DA80E79" w:rsidR="00F102CC" w:rsidRPr="003D5AF6" w:rsidRDefault="00CE797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7625EA6" w:rsidR="00F102CC" w:rsidRPr="003D5AF6" w:rsidRDefault="00CE797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gt; Data&gt; 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34006DB" w:rsidR="00F102CC" w:rsidRPr="003D5AF6" w:rsidRDefault="00CE79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1A5E88B" w:rsidR="00F102CC" w:rsidRPr="003D5AF6" w:rsidRDefault="00CE79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gt; Dat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BD77499" w:rsidR="00F102CC" w:rsidRPr="003D5AF6" w:rsidRDefault="00CE79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3A0CDAD" w:rsidR="00F102CC" w:rsidRPr="00CE7976" w:rsidRDefault="00CE7976">
            <w:pPr>
              <w:spacing w:line="225" w:lineRule="auto"/>
              <w:rPr>
                <w:rFonts w:ascii="Noto Sans" w:eastAsia="Noto Sans" w:hAnsi="Noto Sans" w:cs="Noto Sans"/>
                <w:bCs/>
                <w:color w:val="434343"/>
                <w:sz w:val="18"/>
                <w:szCs w:val="18"/>
              </w:rPr>
            </w:pPr>
            <w:r w:rsidRPr="00CE7976">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CE9D437" w:rsidR="00F102CC" w:rsidRPr="003D5AF6" w:rsidRDefault="00CE79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17EF875" w:rsidR="00F102CC" w:rsidRPr="003D5AF6" w:rsidRDefault="00CE79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F0E5600" w:rsidR="00F102CC" w:rsidRPr="003D5AF6" w:rsidRDefault="00CE79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406325D" w:rsidR="00F102CC" w:rsidRPr="003D5AF6" w:rsidRDefault="00CE79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1C4B717" w:rsidR="00F102CC" w:rsidRPr="00CE7976" w:rsidRDefault="00CE7976">
            <w:pPr>
              <w:spacing w:line="225" w:lineRule="auto"/>
              <w:rPr>
                <w:rFonts w:ascii="Noto Sans" w:eastAsia="Noto Sans" w:hAnsi="Noto Sans" w:cs="Noto Sans"/>
                <w:bCs/>
                <w:color w:val="434343"/>
                <w:sz w:val="18"/>
                <w:szCs w:val="18"/>
              </w:rPr>
            </w:pPr>
            <w:r w:rsidRPr="00CE7976">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gt;</w:t>
            </w:r>
            <w:r w:rsidRPr="00CE7976">
              <w:rPr>
                <w:rFonts w:ascii="Noto Sans" w:eastAsia="Noto Sans" w:hAnsi="Noto Sans" w:cs="Noto Sans"/>
                <w:bCs/>
                <w:color w:val="434343"/>
                <w:sz w:val="18"/>
                <w:szCs w:val="18"/>
              </w:rPr>
              <w:t xml:space="preserve"> Data</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br/>
              <w:t>(data cit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2125047" w:rsidR="00F102CC" w:rsidRPr="003D5AF6" w:rsidRDefault="00CE79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363C84E" w:rsidR="00F102CC" w:rsidRPr="003D5AF6" w:rsidRDefault="00CE79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9CDAA7D" w:rsidR="00F102CC" w:rsidRPr="003D5AF6" w:rsidRDefault="00CE79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112BBA1" w:rsidR="00F102CC" w:rsidRPr="003D5AF6" w:rsidRDefault="00CE79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gt; Data&gt; Participa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B24E47D" w:rsidR="00F102CC" w:rsidRPr="003D5AF6" w:rsidRDefault="00CE79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gt;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E58473F" w:rsidR="00F102CC" w:rsidRPr="003D5AF6" w:rsidRDefault="00CE79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gt;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BB1FF8D" w:rsidR="00F102CC" w:rsidRPr="003D5AF6" w:rsidRDefault="00CE79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2224798" w:rsidR="00F102CC" w:rsidRPr="003D5AF6" w:rsidRDefault="00CE79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gt;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3301B9C" w:rsidR="00F102CC" w:rsidRPr="003D5AF6" w:rsidRDefault="004401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7E545BC"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C797ADF" w:rsidR="00F102CC" w:rsidRPr="003D5AF6" w:rsidRDefault="004401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B6BA04B" w:rsidR="00F102CC" w:rsidRPr="003D5AF6" w:rsidRDefault="004401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AF12A93" w:rsidR="00F102CC" w:rsidRPr="003D5AF6" w:rsidRDefault="004401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1F900A" w14:textId="77777777" w:rsidR="00D326E8" w:rsidRDefault="00D326E8">
      <w:r>
        <w:separator/>
      </w:r>
    </w:p>
  </w:endnote>
  <w:endnote w:type="continuationSeparator" w:id="0">
    <w:p w14:paraId="3C2229F6" w14:textId="77777777" w:rsidR="00D326E8" w:rsidRDefault="00D326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32DD3D" w14:textId="77777777" w:rsidR="00D326E8" w:rsidRDefault="00D326E8">
      <w:r>
        <w:separator/>
      </w:r>
    </w:p>
  </w:footnote>
  <w:footnote w:type="continuationSeparator" w:id="0">
    <w:p w14:paraId="43CDD18D" w14:textId="77777777" w:rsidR="00D326E8" w:rsidRDefault="00D326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401C1"/>
    <w:rsid w:val="004E2C31"/>
    <w:rsid w:val="005B0259"/>
    <w:rsid w:val="007054B6"/>
    <w:rsid w:val="0078687E"/>
    <w:rsid w:val="009C1410"/>
    <w:rsid w:val="009C7B26"/>
    <w:rsid w:val="00A11E52"/>
    <w:rsid w:val="00B2483D"/>
    <w:rsid w:val="00BD41E9"/>
    <w:rsid w:val="00C47C59"/>
    <w:rsid w:val="00C84413"/>
    <w:rsid w:val="00CE7976"/>
    <w:rsid w:val="00D326E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886E07-653B-483E-A9F8-D672BA793D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5</Pages>
  <Words>1451</Words>
  <Characters>827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myogita Hardikar</cp:lastModifiedBy>
  <cp:revision>7</cp:revision>
  <dcterms:created xsi:type="dcterms:W3CDTF">2022-02-28T12:21:00Z</dcterms:created>
  <dcterms:modified xsi:type="dcterms:W3CDTF">2024-10-04T0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ature-communications</vt:lpwstr>
  </property>
  <property fmtid="{D5CDD505-2E9C-101B-9397-08002B2CF9AE}" pid="19" name="Mendeley Recent Style Name 8_1">
    <vt:lpwstr>Nature Communications</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ies>
</file>